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31D89" w14:textId="5BB05696" w:rsidR="00C32962" w:rsidRPr="00884ADA" w:rsidRDefault="00C32962" w:rsidP="00917B0F">
      <w:pPr>
        <w:rPr>
          <w:rFonts w:ascii="Times New Roman" w:eastAsia="宋体" w:hAnsi="Times New Roman" w:cs="Times New Roman"/>
          <w:b/>
          <w:bCs/>
          <w:szCs w:val="21"/>
        </w:rPr>
      </w:pPr>
      <w:r w:rsidRPr="0077421C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8</w:t>
      </w:r>
      <w:r w:rsidRPr="0077421C">
        <w:rPr>
          <w:rFonts w:ascii="Times New Roman" w:eastAsia="宋体" w:hAnsi="Times New Roman" w:cs="Times New Roman"/>
          <w:b/>
          <w:bCs/>
          <w:szCs w:val="21"/>
        </w:rPr>
        <w:t>.</w:t>
      </w:r>
      <w:r w:rsidRPr="0077421C">
        <w:rPr>
          <w:rFonts w:ascii="Segoe UI" w:hAnsi="Segoe UI" w:cs="Segoe UI"/>
          <w:szCs w:val="21"/>
          <w:shd w:val="clear" w:color="auto" w:fill="FFFFFF"/>
        </w:rPr>
        <w:t xml:space="preserve"> </w:t>
      </w:r>
      <w:r w:rsidRPr="0077421C">
        <w:rPr>
          <w:rFonts w:ascii="Times New Roman" w:eastAsia="宋体" w:hAnsi="Times New Roman" w:cs="Times New Roman"/>
          <w:b/>
          <w:bCs/>
          <w:szCs w:val="21"/>
        </w:rPr>
        <w:t>Primer sequences for quantitative real-time PCR</w:t>
      </w:r>
    </w:p>
    <w:tbl>
      <w:tblPr>
        <w:tblW w:w="9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4083"/>
        <w:gridCol w:w="3944"/>
      </w:tblGrid>
      <w:tr w:rsidR="00C32962" w:rsidRPr="00C32962" w14:paraId="7B98D32B" w14:textId="77777777" w:rsidTr="004E2BFD">
        <w:trPr>
          <w:trHeight w:val="278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08387" w14:textId="77777777" w:rsidR="00C32962" w:rsidRPr="00C32962" w:rsidRDefault="00C32962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bookmarkStart w:id="0" w:name="_Hlk164851366"/>
            <w:r w:rsidRPr="00C32962">
              <w:rPr>
                <w:rFonts w:ascii="Times New Roman" w:eastAsia="宋体" w:hAnsi="Times New Roman" w:cs="Times New Roman"/>
                <w:szCs w:val="21"/>
                <w14:ligatures w14:val="none"/>
              </w:rPr>
              <w:t>Gene Names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2C355" w14:textId="77777777" w:rsidR="00C32962" w:rsidRPr="00C32962" w:rsidRDefault="00C32962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32962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Forward </w:t>
            </w:r>
            <w:r w:rsidRPr="00C32962">
              <w:rPr>
                <w:rFonts w:ascii="Times New Roman" w:eastAsia="宋体" w:hAnsi="Times New Roman" w:cs="Times New Roman"/>
                <w:szCs w:val="21"/>
                <w14:ligatures w14:val="none"/>
              </w:rPr>
              <w:t>（</w:t>
            </w:r>
            <w:r w:rsidRPr="00C32962">
              <w:rPr>
                <w:rFonts w:ascii="Times New Roman" w:eastAsia="宋体" w:hAnsi="Times New Roman" w:cs="Times New Roman"/>
                <w:szCs w:val="21"/>
                <w14:ligatures w14:val="none"/>
              </w:rPr>
              <w:t>5'-3'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C864B" w14:textId="77777777" w:rsidR="00C32962" w:rsidRPr="00C32962" w:rsidRDefault="00C32962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32962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Reverse (3ʹ-5ʹ)</w:t>
            </w:r>
          </w:p>
        </w:tc>
      </w:tr>
      <w:tr w:rsidR="00C32962" w:rsidRPr="00C32962" w14:paraId="77C40CCF" w14:textId="77777777" w:rsidTr="004E2BFD">
        <w:trPr>
          <w:trHeight w:val="278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A165A" w14:textId="7587DE95" w:rsidR="00C32962" w:rsidRPr="00C32962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CXRC2</w:t>
            </w:r>
            <w:r w:rsidR="00C32962" w:rsidRPr="00C32962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84CBE" w14:textId="3FE57BA8" w:rsidR="00C32962" w:rsidRPr="00C32962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CTCCCTTTCATAGGTCACAG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4EAE3" w14:textId="1EA3A68A" w:rsidR="00C32962" w:rsidRPr="00C32962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AAACTTAAATCCTGACTGGGTC</w:t>
            </w:r>
          </w:p>
        </w:tc>
      </w:tr>
      <w:tr w:rsidR="00C32962" w:rsidRPr="00C32962" w14:paraId="0A0443A8" w14:textId="77777777" w:rsidTr="004E2BFD">
        <w:trPr>
          <w:trHeight w:val="278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C5544" w14:textId="1122EA78" w:rsidR="00C32962" w:rsidRPr="00C32962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CUEDC2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FD31E" w14:textId="13F51FE1" w:rsidR="00C32962" w:rsidRPr="00C32962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GGAACAAAGAGAACCTGCA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2EF54" w14:textId="311A32B0" w:rsidR="00C32962" w:rsidRPr="00C32962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CTTCTTTGAGCATTTCGGG</w:t>
            </w:r>
          </w:p>
        </w:tc>
      </w:tr>
      <w:tr w:rsidR="00C32962" w:rsidRPr="00C32962" w14:paraId="404C4678" w14:textId="77777777" w:rsidTr="004E2BFD">
        <w:trPr>
          <w:trHeight w:val="278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44B36" w14:textId="1A796F0D" w:rsidR="00C32962" w:rsidRPr="00C32962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NAMPT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645E3" w14:textId="07BC7186" w:rsidR="00C32962" w:rsidRPr="00C32962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GAAATGTTCTCTTCACGGTGG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3E531" w14:textId="79EB7C49" w:rsidR="00C32962" w:rsidRPr="00C32962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GACTGAACAAGAATAGTCTCAATCC</w:t>
            </w:r>
          </w:p>
        </w:tc>
      </w:tr>
      <w:tr w:rsidR="00C32962" w:rsidRPr="00C32962" w14:paraId="24A47FD9" w14:textId="77777777" w:rsidTr="004E2BFD">
        <w:trPr>
          <w:trHeight w:val="278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82FE0" w14:textId="6048F450" w:rsidR="00C32962" w:rsidRPr="00F4405F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F4405F">
              <w:rPr>
                <w:rFonts w:ascii="Times New Roman" w:hAnsi="Times New Roman" w:cs="Times New Roman" w:hint="eastAsia"/>
                <w:sz w:val="24"/>
              </w:rPr>
              <w:t>ATF3</w:t>
            </w:r>
            <w:r w:rsidR="00C32962" w:rsidRPr="00F4405F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18CC1" w14:textId="7D1F2B4C" w:rsidR="00C32962" w:rsidRPr="00C32962" w:rsidRDefault="00E32682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AGAAGGAGAAGACGGAGTG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17C90" w14:textId="6D9CB837" w:rsidR="00C32962" w:rsidRPr="00C32962" w:rsidRDefault="00E32682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TATGCAGGTCTTCAGGACC</w:t>
            </w:r>
          </w:p>
        </w:tc>
      </w:tr>
      <w:tr w:rsidR="00C32962" w:rsidRPr="00C32962" w14:paraId="2FE1A995" w14:textId="77777777" w:rsidTr="004E2BFD">
        <w:trPr>
          <w:trHeight w:val="278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97203" w14:textId="3646BA85" w:rsidR="00C32962" w:rsidRPr="00F4405F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F4405F">
              <w:rPr>
                <w:rFonts w:ascii="Times New Roman" w:hAnsi="Times New Roman" w:cs="Times New Roman" w:hint="eastAsia"/>
                <w:sz w:val="24"/>
              </w:rPr>
              <w:t>GDF15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7B030" w14:textId="2DF59C37" w:rsidR="00C32962" w:rsidRPr="00C32962" w:rsidRDefault="00E32682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GCTGGGAAGATTCGAACAC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EE5C7" w14:textId="5F3EFEEC" w:rsidR="00C32962" w:rsidRPr="00C32962" w:rsidRDefault="00E32682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ACTTCTGGCGTGAGTATCC</w:t>
            </w:r>
          </w:p>
        </w:tc>
      </w:tr>
      <w:tr w:rsidR="00C32962" w:rsidRPr="00C32962" w14:paraId="2CB29789" w14:textId="77777777" w:rsidTr="009E1DCF">
        <w:trPr>
          <w:trHeight w:val="278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38BFF" w14:textId="548B824F" w:rsidR="00C32962" w:rsidRPr="00F4405F" w:rsidRDefault="00F4405F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F4405F">
              <w:rPr>
                <w:rFonts w:ascii="Times New Roman" w:hAnsi="Times New Roman" w:cs="Times New Roman" w:hint="eastAsia"/>
                <w:sz w:val="24"/>
              </w:rPr>
              <w:t>CEBPD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8EB1CA" w14:textId="6C4AA18A" w:rsidR="00C32962" w:rsidRPr="00C32962" w:rsidRDefault="00E32682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AGAAGTTGGTGGAGCTGTC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4791D6" w14:textId="03F83775" w:rsidR="00C32962" w:rsidRPr="00C32962" w:rsidRDefault="00E32682" w:rsidP="00C32962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GCAGCTGCTTGAAGAACTG</w:t>
            </w:r>
          </w:p>
        </w:tc>
      </w:tr>
      <w:bookmarkEnd w:id="0"/>
    </w:tbl>
    <w:p w14:paraId="4CB31A22" w14:textId="77777777" w:rsidR="00C32962" w:rsidRDefault="00C32962">
      <w:pPr>
        <w:rPr>
          <w:rFonts w:hint="eastAsia"/>
        </w:rPr>
      </w:pPr>
    </w:p>
    <w:sectPr w:rsidR="00C32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0F8C3" w14:textId="77777777" w:rsidR="00F40604" w:rsidRDefault="00F40604" w:rsidP="00C32962">
      <w:pPr>
        <w:rPr>
          <w:rFonts w:hint="eastAsia"/>
        </w:rPr>
      </w:pPr>
      <w:r>
        <w:separator/>
      </w:r>
    </w:p>
  </w:endnote>
  <w:endnote w:type="continuationSeparator" w:id="0">
    <w:p w14:paraId="7F4077B1" w14:textId="77777777" w:rsidR="00F40604" w:rsidRDefault="00F40604" w:rsidP="00C329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05D5D" w14:textId="77777777" w:rsidR="00F40604" w:rsidRDefault="00F40604" w:rsidP="00C32962">
      <w:pPr>
        <w:rPr>
          <w:rFonts w:hint="eastAsia"/>
        </w:rPr>
      </w:pPr>
      <w:r>
        <w:separator/>
      </w:r>
    </w:p>
  </w:footnote>
  <w:footnote w:type="continuationSeparator" w:id="0">
    <w:p w14:paraId="1AFB12D7" w14:textId="77777777" w:rsidR="00F40604" w:rsidRDefault="00F40604" w:rsidP="00C329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E3"/>
    <w:rsid w:val="000D3634"/>
    <w:rsid w:val="00167B11"/>
    <w:rsid w:val="001B0CE3"/>
    <w:rsid w:val="00392370"/>
    <w:rsid w:val="004608E6"/>
    <w:rsid w:val="00520C43"/>
    <w:rsid w:val="0053386F"/>
    <w:rsid w:val="005A5034"/>
    <w:rsid w:val="007160ED"/>
    <w:rsid w:val="00884ADA"/>
    <w:rsid w:val="00917B0F"/>
    <w:rsid w:val="009E1DCF"/>
    <w:rsid w:val="00B639BB"/>
    <w:rsid w:val="00C32962"/>
    <w:rsid w:val="00DB1CCB"/>
    <w:rsid w:val="00E32682"/>
    <w:rsid w:val="00F40604"/>
    <w:rsid w:val="00F4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EEB65"/>
  <w15:chartTrackingRefBased/>
  <w15:docId w15:val="{9829815A-AA18-4B2B-B000-C2137922D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168D9-ADA5-471D-8B17-12DB498C3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he</dc:creator>
  <cp:keywords/>
  <dc:description/>
  <cp:lastModifiedBy>shan he</cp:lastModifiedBy>
  <cp:revision>4</cp:revision>
  <dcterms:created xsi:type="dcterms:W3CDTF">2025-05-16T13:40:00Z</dcterms:created>
  <dcterms:modified xsi:type="dcterms:W3CDTF">2025-05-16T13:41:00Z</dcterms:modified>
</cp:coreProperties>
</file>